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360"/>
        <w:rPr>
          <w:rFonts w:ascii="Calibri" w:hAnsi="Calibri" w:cs="Calibri"/>
          <w:sz w:val="30"/>
          <w:szCs w:val="30"/>
        </w:rPr>
      </w:pPr>
      <w:r>
        <w:rPr>
          <w:rFonts w:cs="Calibri" w:ascii="Calibri" w:hAnsi="Calibri"/>
          <w:sz w:val="30"/>
          <w:szCs w:val="30"/>
        </w:rPr>
        <w:t>Health Burden of Indoor Air Pollution on Women and Children in Developing Countries (Final Agenda)</w:t>
      </w:r>
    </w:p>
    <w:p>
      <w:pPr>
        <w:pStyle w:val="Heading"/>
        <w:rPr/>
      </w:pPr>
      <w:r>
        <w:rPr/>
        <w:t>May 9-11, 2011</w:t>
      </w:r>
    </w:p>
    <w:tbl>
      <w:tblPr>
        <w:tblW w:w="10710" w:type="dxa"/>
        <w:jc w:val="left"/>
        <w:tblInd w:w="-1080" w:type="dxa"/>
        <w:tblLayout w:type="fixed"/>
        <w:tblCellMar>
          <w:top w:w="72" w:type="dxa"/>
          <w:left w:w="58" w:type="dxa"/>
          <w:bottom w:w="72" w:type="dxa"/>
          <w:right w:w="58" w:type="dxa"/>
        </w:tblCellMar>
      </w:tblPr>
      <w:tblGrid>
        <w:gridCol w:w="2250"/>
        <w:gridCol w:w="8460"/>
      </w:tblGrid>
      <w:tr>
        <w:trPr>
          <w:trHeight w:val="432" w:hRule="atLeast"/>
        </w:trPr>
        <w:tc>
          <w:tcPr>
            <w:tcW w:w="1071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000000" w:val="clear"/>
            <w:vAlign w:val="center"/>
          </w:tcPr>
          <w:p>
            <w:pPr>
              <w:pStyle w:val="Heading1"/>
              <w:rPr>
                <w:rFonts w:ascii="Calibri" w:hAnsi="Calibri" w:cs="Calibri"/>
              </w:rPr>
            </w:pPr>
            <w:r>
              <w:rPr>
                <w:rStyle w:val="Heading1Char"/>
                <w:rFonts w:cs="Calibri" w:ascii="Calibri" w:hAnsi="Calibri"/>
                <w:b/>
              </w:rPr>
              <w:t xml:space="preserve">Monday, May 9, 2011 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5:00 pm to 7:3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b/>
                <w:sz w:val="18"/>
                <w:szCs w:val="18"/>
              </w:rPr>
              <w:t xml:space="preserve">Registration 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 xml:space="preserve">5:00-7:30 pm 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cs="Tahoma"/>
                <w:sz w:val="18"/>
                <w:szCs w:val="18"/>
              </w:rPr>
            </w:pPr>
            <w:r>
              <w:rPr>
                <w:rStyle w:val="Schedule"/>
                <w:rFonts w:cs="Tahoma" w:ascii="Calibri" w:hAnsi="Calibri"/>
                <w:b/>
                <w:sz w:val="18"/>
                <w:szCs w:val="18"/>
              </w:rPr>
              <w:t xml:space="preserve">Evening </w:t>
            </w:r>
            <w:r>
              <w:rPr>
                <w:rStyle w:val="Schedule"/>
                <w:rFonts w:cs="Tahoma" w:ascii="Calibri" w:hAnsi="Calibri"/>
                <w:b/>
                <w:color w:val="000000"/>
                <w:sz w:val="18"/>
                <w:szCs w:val="18"/>
              </w:rPr>
              <w:t>Reception</w:t>
            </w:r>
            <w:r>
              <w:rPr>
                <w:rStyle w:val="Schedule"/>
                <w:rFonts w:cs="Tahoma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Schedule"/>
                <w:rFonts w:cs="Tahoma"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cs="Tahoma" w:ascii="Calibri" w:hAnsi="Calibri"/>
                <w:sz w:val="18"/>
                <w:szCs w:val="18"/>
              </w:rPr>
              <w:t>Crystal Room)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7:30 pm – 8:0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Welcome and opening remarks (</w:t>
            </w:r>
            <w:r>
              <w:rPr>
                <w:rFonts w:cs="Calibri" w:ascii="Calibri" w:hAnsi="Calibri"/>
                <w:sz w:val="18"/>
                <w:szCs w:val="18"/>
              </w:rPr>
              <w:t>Decatur/Farragut Rooms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rancis Collins, Director, U.S. National Institutes of Health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llary Rodham Clinton, Secretary of State, U.S. Department of State (welcome video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ris Balderston,  Special Representative for Global Partnerships, Office of the Secretary of State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ina McCarthy, Assistant Administrator for Office of Air and Radiation, U.S. EPA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8:00 pm – 8:4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Pilar Nores de Garcia,   Presidenta,  Instituto Trabajo y Familia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“</w:t>
            </w: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The Peruvian National Stove Program: the early successes for women and children in Peru”   (20 minutes Q&amp;A)</w:t>
            </w:r>
          </w:p>
        </w:tc>
      </w:tr>
      <w:tr>
        <w:trPr>
          <w:trHeight w:val="458" w:hRule="atLeast"/>
        </w:trPr>
        <w:tc>
          <w:tcPr>
            <w:tcW w:w="1071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000000" w:val="clear"/>
            <w:vAlign w:val="center"/>
          </w:tcPr>
          <w:p>
            <w:pPr>
              <w:pStyle w:val="Heading1"/>
              <w:rPr/>
            </w:pPr>
            <w:r>
              <w:rPr>
                <w:rFonts w:cs="Calibri" w:ascii="Calibri" w:hAnsi="Calibri"/>
              </w:rPr>
              <w:t>Tuesday, May 10, 2011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7:00 am – 8:00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Presentation"/>
                <w:rFonts w:ascii="Calibri" w:hAnsi="Calibri" w:cs="Calibri"/>
                <w:b w:val="false"/>
                <w:b w:val="false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b/>
                <w:sz w:val="18"/>
                <w:szCs w:val="18"/>
              </w:rPr>
              <w:t>Registration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8:00 am – 8:20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Presentation"/>
                <w:rFonts w:ascii="Calibri" w:hAnsi="Calibri" w:cs="Calibri"/>
                <w:sz w:val="18"/>
                <w:szCs w:val="18"/>
              </w:rPr>
            </w:pPr>
            <w:r>
              <w:rPr>
                <w:rStyle w:val="Presentation"/>
                <w:rFonts w:cs="Calibri" w:ascii="Calibri" w:hAnsi="Calibri"/>
                <w:sz w:val="18"/>
                <w:szCs w:val="18"/>
              </w:rPr>
              <w:t xml:space="preserve">Welcome and Instructions to Workshop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Decatur/Farragut Rooms)</w:t>
            </w:r>
          </w:p>
          <w:p>
            <w:pPr>
              <w:pStyle w:val="PlainText"/>
              <w:rPr/>
            </w:pP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 xml:space="preserve">William J Martin II, Co-chair, </w:t>
            </w:r>
            <w:r>
              <w:rPr>
                <w:rFonts w:cs="Calibri" w:ascii="Calibri" w:hAnsi="Calibri"/>
                <w:sz w:val="18"/>
                <w:szCs w:val="18"/>
              </w:rPr>
              <w:t>Eunice Kennedy Shriver National Institute of Child Health and Human Development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 xml:space="preserve">John Balbus, Co-chair,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National Institute of Environmental Health Sciences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nda Birnbaum, Director, National Institute of Environmental Health Sciences</w:t>
            </w:r>
          </w:p>
          <w:p>
            <w:pPr>
              <w:pStyle w:val="Normal"/>
              <w:rPr>
                <w:rStyle w:val="Presentation"/>
                <w:rFonts w:ascii="Calibri" w:hAnsi="Calibri" w:cs="Calibri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Alan Guttmacher, Director, </w:t>
            </w:r>
            <w:r>
              <w:rPr>
                <w:rFonts w:cs="Calibri" w:ascii="Calibri" w:hAnsi="Calibri"/>
                <w:sz w:val="18"/>
                <w:szCs w:val="18"/>
              </w:rPr>
              <w:t>Eunice Kennedy Shriver National Institute of Child Health and Human Development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8:20 am – 8:40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Presentation"/>
                <w:rFonts w:ascii="Calibri" w:hAnsi="Calibri" w:cs="Calibri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 decade of progress leading to the Global Alliance</w:t>
            </w:r>
          </w:p>
          <w:p>
            <w:pPr>
              <w:pStyle w:val="Normal"/>
              <w:rPr/>
            </w:pP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 xml:space="preserve">Jacob Moss,  U.S. Department of State </w:t>
            </w:r>
          </w:p>
          <w:p>
            <w:pPr>
              <w:pStyle w:val="Normal"/>
              <w:rPr>
                <w:rStyle w:val="Presentation"/>
                <w:rFonts w:ascii="Calibri" w:hAnsi="Calibri" w:cs="Calibri"/>
                <w:b w:val="false"/>
                <w:b w:val="false"/>
                <w:sz w:val="18"/>
                <w:szCs w:val="18"/>
              </w:rPr>
            </w:pP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>Leslie Cordes, Global Alliance for Clean Cookstoves, United Nations Foundation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8:45 am – 9:30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  <w:t>Household air pollution in lower and middle income countries: the scope of the problem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Kirk Smith, University of California, Berkeley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9:30 am – 10:30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Key issues Panel # 1 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Chairs: </w:t>
            </w: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>William J Martin II and John Balbus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bgroup representatives from Cancer, Respiratory, Cardiovascular, Burns and Ocular health; Q&amp;A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0:30 am – 10:45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Break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0:45 am – 11:45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Key issues Panel # 2 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Chairs: </w:t>
            </w: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>William J Martin II and John Balbus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bgroup representatives from Pregnancy/Newborn, Infections, Women’s Empowerment and Exposure/Biomarkers; Q&amp;A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1:45 am – 12 :0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Break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2:00 pm – 1:3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Women’s empowerment panel and discussion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(lunch). Anita Botti, </w:t>
            </w:r>
            <w:r>
              <w:rPr>
                <w:rFonts w:cs="Times-Roman" w:ascii="Calibri" w:hAnsi="Calibri"/>
                <w:sz w:val="18"/>
                <w:szCs w:val="18"/>
              </w:rPr>
              <w:t>Office of Global Women’s Issues, U.S. Department of State  and Jamie Bechtel, New Cours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Women’s role in family decision –making regarding stove purchase and use  </w:t>
            </w:r>
          </w:p>
          <w:p>
            <w:pPr>
              <w:pStyle w:val="Normal"/>
              <w:rPr>
                <w:rFonts w:ascii="Calibri" w:hAnsi="Calibri" w:cs="Tahoma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gi Matinga,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Tahoma" w:ascii="Calibri" w:hAnsi="Calibri"/>
                <w:sz w:val="18"/>
                <w:szCs w:val="18"/>
              </w:rPr>
              <w:t>University of Johannesburg, South Africa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Violence to women and children during fuel gathering 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Erin Patrick, Women’s Refugee Commission        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Economic opportunities for women in owning and managing local stove/fuel businesses                                                  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Veena Sharma, Self Employed Women's Association                  </w:t>
            </w:r>
          </w:p>
        </w:tc>
      </w:tr>
      <w:tr>
        <w:trPr>
          <w:trHeight w:val="2438" w:hRule="atLeast"/>
        </w:trPr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:45 pm – 3:45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b/>
                <w:sz w:val="18"/>
                <w:szCs w:val="18"/>
              </w:rPr>
              <w:t xml:space="preserve">Break-out sessions for each working group to review and start revision of draft summaries of following topic areas (may include invited presentations): 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Respiratory (James Conference Room)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Infections (Dewey II Conference Room)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Cancer (Charleston I Conference Room)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Cardiovascular (Charleston II Conference Room)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 xml:space="preserve">Pregnancy/Neonatology (Rappahannock </w:t>
            </w:r>
            <w:r>
              <w:rPr>
                <w:rStyle w:val="Schedule"/>
                <w:rFonts w:cs="Calibri" w:ascii="Calibri" w:hAnsi="Calibri"/>
                <w:color w:val="000000"/>
                <w:sz w:val="18"/>
                <w:szCs w:val="18"/>
              </w:rPr>
              <w:t>Conference Room</w:t>
            </w: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Burns and Ocular health (Roanoke Conference Room)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Women’s Empowerment (Dewey III Conference Room)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o</w:t>
              <w:tab/>
              <w:t>Exposure Assessment and Biomarker Development (Dewey I Conference Room)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4:00 pm – 5:3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Health assessment of major implementation programs panel and discussion (</w:t>
            </w:r>
            <w:r>
              <w:rPr>
                <w:rFonts w:cs="Calibri" w:ascii="Calibri" w:hAnsi="Calibri"/>
                <w:sz w:val="18"/>
                <w:szCs w:val="18"/>
              </w:rPr>
              <w:t>Decatur/Farragut Rooms)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airs: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Neal Brandes, United States Agency for International Development and Simon Bishop, Shell Foundation and Christa Roth, Food and fuel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 xml:space="preserve">Epidemiologic assessment and causal inference models in India   </w:t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Kalpana Balakrishnan, Sri Ramachandra University</w:t>
            </w:r>
            <w:r>
              <w:rPr>
                <w:rStyle w:val="Schedule"/>
                <w:rFonts w:cs="Calibri" w:ascii="Calibri" w:hAnsi="Calibri"/>
                <w:b/>
                <w:sz w:val="18"/>
                <w:szCs w:val="18"/>
              </w:rPr>
              <w:t xml:space="preserve">                 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 xml:space="preserve">Use of matched pairs in conditional cash transfer in Mexico     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Clayton Nall, Harvard University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/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 xml:space="preserve">Reflections on innovative evaluation tools   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Fonts w:cs="Tahoma" w:ascii="Calibri" w:hAnsi="Calibri"/>
                <w:sz w:val="18"/>
                <w:szCs w:val="18"/>
              </w:rPr>
              <w:t>Sian Curtis, University of North Carolina</w:t>
            </w:r>
          </w:p>
          <w:p>
            <w:pPr>
              <w:pStyle w:val="Normal"/>
              <w:rPr/>
            </w:pPr>
            <w:r>
              <w:rPr>
                <w:rStyle w:val="Schedule"/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6:00 pm – 8:0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b/>
                <w:sz w:val="18"/>
                <w:szCs w:val="18"/>
              </w:rPr>
              <w:t xml:space="preserve">Evening Reception </w:t>
            </w:r>
            <w:r>
              <w:rPr>
                <w:rStyle w:val="Schedule"/>
                <w:rFonts w:cs="Tahoma"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cs="Tahoma" w:ascii="Calibri" w:hAnsi="Calibri"/>
                <w:sz w:val="18"/>
                <w:szCs w:val="18"/>
              </w:rPr>
              <w:t xml:space="preserve">Crystal Room and </w:t>
            </w: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includes stove and air monitoring exhibits, photographic display from COPD Foundation, breakout session interim summaries)</w:t>
            </w:r>
          </w:p>
        </w:tc>
      </w:tr>
      <w:tr>
        <w:trPr>
          <w:trHeight w:val="432" w:hRule="atLeast"/>
        </w:trPr>
        <w:tc>
          <w:tcPr>
            <w:tcW w:w="1071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000000" w:val="clear"/>
            <w:vAlign w:val="center"/>
          </w:tcPr>
          <w:p>
            <w:pPr>
              <w:pStyle w:val="Heading1"/>
              <w:rPr/>
            </w:pPr>
            <w:r>
              <w:rPr>
                <w:rFonts w:cs="Calibri" w:ascii="Calibri" w:hAnsi="Calibri"/>
              </w:rPr>
              <w:t>Wednesday, May 11, 2011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8:00 am – 10:00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Continuation of break-out sessions improving draft white paper and identifying final areas of research gaps and opportunities </w:t>
            </w:r>
            <w:r>
              <w:rPr>
                <w:rFonts w:cs="Calibri" w:ascii="Calibri" w:hAnsi="Calibri"/>
                <w:sz w:val="18"/>
                <w:szCs w:val="18"/>
              </w:rPr>
              <w:t>(same rooms as May 10)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0:00 am – 10:15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Break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0:15 am – 11:45 a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b/>
                <w:sz w:val="18"/>
                <w:szCs w:val="18"/>
              </w:rPr>
              <w:t xml:space="preserve">Existing centers of excellence, programs and infrastructure: opportunity to leverage IAP health research panel and discussion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Decatur/Farragut Rooms)   </w:t>
            </w: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Chairs: Alan Guttmacher, NICHD and Henry Falk, CDC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NHLBI Collaborating Centers of Excellence  Arun Chockalingam, NHLBI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NICHD Global Network Linda Wright, NICH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A1"/>
                <w:rFonts w:ascii="Calibri" w:hAnsi="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1"/>
                <w:rFonts w:cs="Calibri" w:ascii="Calibri" w:hAnsi="Calibri"/>
                <w:sz w:val="18"/>
                <w:szCs w:val="18"/>
              </w:rPr>
              <w:t>Medical Education Partnership Initiative (MEPI) Yvonne Njage, Fogarty international Center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Bangladesh International Center for Diarrheal Disease Research Alam Dewan, ICDDRB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Schedule"/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Partnership for Clean Indoor Air (PCIA) John Mitchell, EPA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 xml:space="preserve">CDC platform countries  Robert Spengler, CDC           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1:45 am  - 12:15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Break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12:15 pm – 2:15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  <w:t xml:space="preserve">Working Lunch /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Final report back from each working group </w:t>
            </w:r>
            <w:r>
              <w:rPr>
                <w:rFonts w:cs="Calibri" w:ascii="Calibri" w:hAnsi="Calibri"/>
                <w:sz w:val="18"/>
                <w:szCs w:val="18"/>
              </w:rPr>
              <w:t>Chairs: Yvonne Njage, Fogarty International Center and Nigel Bruce, World Health Organization and University of Liverpool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 xml:space="preserve">2:15 pm – 2:30 pm 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>Break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2:30 pm – 3:3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iscussion of critical research gaps or opportunities in response to the “report back”  by working groups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Chairs: </w:t>
            </w:r>
            <w:r>
              <w:rPr>
                <w:rStyle w:val="Presentation"/>
                <w:rFonts w:cs="Calibri" w:ascii="Calibri" w:hAnsi="Calibri"/>
                <w:b w:val="false"/>
                <w:sz w:val="18"/>
                <w:szCs w:val="18"/>
              </w:rPr>
              <w:t>William J Martin II and John Balbus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  <w:bottom w:val="single" w:sz="6" w:space="0" w:color="000000"/>
              <w:righ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Style w:val="Schedule"/>
                <w:rFonts w:cs="Calibri" w:ascii="Calibri" w:hAnsi="Calibri"/>
                <w:sz w:val="18"/>
                <w:szCs w:val="18"/>
              </w:rPr>
              <w:t>3:30 pm – 4:00 pm</w:t>
            </w:r>
          </w:p>
        </w:tc>
        <w:tc>
          <w:tcPr>
            <w:tcW w:w="8460" w:type="dxa"/>
            <w:tcBorders>
              <w:top w:val="single" w:sz="6" w:space="0" w:color="000000"/>
              <w:left w:val="dashed" w:sz="4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Expert panel review and summary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Joseph Graziano, Columbia University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udith Palfrey, Harvard University</w:t>
            </w:r>
          </w:p>
          <w:p>
            <w:pPr>
              <w:pStyle w:val="Normal"/>
              <w:rPr>
                <w:rStyle w:val="Schedule"/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ernard Goldstein, University of Pittsburgh 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547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Style w:val="Schedule"/>
          <w:rFonts w:ascii="Calibri" w:hAnsi="Calibri" w:cs="Arial"/>
          <w:sz w:val="18"/>
          <w:szCs w:val="18"/>
        </w:rPr>
      </w:pPr>
      <w:r>
        <w:rPr/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Participant Name</w:t>
        <w:tab/>
        <w:tab/>
        <w:t>Organization</w:t>
        <w:tab/>
        <w:tab/>
        <w:tab/>
        <w:tab/>
        <w:tab/>
        <w:t>City, Country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oberto Accinelli</w:t>
        <w:tab/>
        <w:tab/>
        <w:t>Universidad Peruana Cayetano Heredia</w:t>
        <w:tab/>
        <w:tab/>
        <w:t>Lima, Peru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Heather Adair-Rohani</w:t>
        <w:tab/>
        <w:tab/>
        <w:t>World Health Organization (WHO)</w:t>
        <w:tab/>
        <w:tab/>
        <w:t>Geneva, Switzerland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ajeev Ahuja</w:t>
        <w:tab/>
        <w:tab/>
        <w:tab/>
        <w:t xml:space="preserve">Lok Nayak Hospital </w:t>
        <w:tab/>
        <w:tab/>
        <w:tab/>
        <w:tab/>
        <w:t>New Delhi, Indi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ewan Alam</w:t>
        <w:tab/>
        <w:tab/>
        <w:tab/>
        <w:t>ICDDR,B</w:t>
        <w:tab/>
        <w:tab/>
        <w:tab/>
        <w:tab/>
        <w:tab/>
        <w:t>Dhaka, Bangladesh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uane Alexander</w:t>
        <w:tab/>
        <w:tab/>
        <w:t>National Institutes of Health (NIH)</w:t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Houmam Araj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waku Poku Asante</w:t>
        <w:tab/>
        <w:tab/>
        <w:t>Kintampo Health Research Centre</w:t>
        <w:tab/>
        <w:tab/>
        <w:t>Kintampo, Ghan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alpana Balakrishnan</w:t>
        <w:tab/>
        <w:tab/>
        <w:t>Sri Ramachandra University</w:t>
        <w:tab/>
        <w:tab/>
        <w:tab/>
        <w:t>Chennai, Indi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ohn Balbus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ris Balderston</w:t>
        <w:tab/>
        <w:tab/>
        <w:tab/>
        <w:t>Department of State</w:t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ohn Balmes</w:t>
        <w:tab/>
        <w:tab/>
        <w:tab/>
        <w:t>University of California</w:t>
        <w:tab/>
        <w:tab/>
        <w:tab/>
        <w:tab/>
        <w:t>Berkeley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ichael Bates</w:t>
        <w:tab/>
        <w:tab/>
        <w:tab/>
        <w:t>University of California, Berkeley</w:t>
        <w:tab/>
        <w:tab/>
        <w:t>Berkeley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ill Baumgartner</w:t>
        <w:tab/>
        <w:tab/>
        <w:t>University of Minnesota</w:t>
        <w:tab/>
        <w:tab/>
        <w:tab/>
        <w:tab/>
        <w:t>St. Paul (MN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mie Bechtel</w:t>
        <w:tab/>
        <w:tab/>
        <w:tab/>
        <w:t>New Course</w:t>
        <w:tab/>
        <w:tab/>
        <w:tab/>
        <w:tab/>
        <w:tab/>
        <w:t>Bainbridge Island (W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Neil Bellefeuille</w:t>
        <w:tab/>
        <w:tab/>
        <w:tab/>
        <w:t>The Paradigm Project</w:t>
        <w:tab/>
        <w:tab/>
        <w:tab/>
        <w:tab/>
        <w:t>Monument (CO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on Bills</w:t>
        <w:tab/>
        <w:tab/>
        <w:tab/>
        <w:t>Envirofit International</w:t>
        <w:tab/>
        <w:tab/>
        <w:tab/>
        <w:tab/>
        <w:t>Fort Collins (CO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inda Birnbaum</w:t>
        <w:tab/>
        <w:tab/>
        <w:tab/>
        <w:t>NIH</w:t>
        <w:tab/>
        <w:tab/>
        <w:tab/>
        <w:tab/>
        <w:tab/>
        <w:tab/>
        <w:t>Durham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imon Bishop</w:t>
        <w:tab/>
        <w:tab/>
        <w:tab/>
        <w:t>Shell Foundation</w:t>
        <w:tab/>
        <w:tab/>
        <w:tab/>
        <w:tab/>
        <w:t>London, UK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Gerald Bloomfield</w:t>
        <w:tab/>
        <w:tab/>
        <w:t>Duke University</w:t>
        <w:tab/>
        <w:tab/>
        <w:tab/>
        <w:tab/>
        <w:tab/>
        <w:t>Durham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Faustina Boakye</w:t>
        <w:tab/>
        <w:tab/>
        <w:t>World Vision Ghana</w:t>
        <w:tab/>
        <w:tab/>
        <w:tab/>
        <w:tab/>
        <w:t>Accra North, Ghan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nita Botti</w:t>
        <w:tab/>
        <w:tab/>
        <w:tab/>
        <w:t>Department of State</w:t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Neal Brandes</w:t>
        <w:tab/>
        <w:tab/>
        <w:tab/>
        <w:t>U.S. Agency for International Development</w:t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atrick Breysse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obert Brook</w:t>
        <w:tab/>
        <w:tab/>
        <w:tab/>
        <w:t>University of Michigan</w:t>
        <w:tab/>
        <w:tab/>
        <w:tab/>
        <w:tab/>
        <w:t>Ann Arbor (MI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Nigel Bruce</w:t>
        <w:tab/>
        <w:tab/>
        <w:tab/>
        <w:t>University of Liverpool</w:t>
        <w:tab/>
        <w:tab/>
        <w:tab/>
        <w:tab/>
        <w:t>Liverpool, UK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onia Buist</w:t>
        <w:tab/>
        <w:tab/>
        <w:tab/>
        <w:t>Oregon Health &amp; Science University</w:t>
        <w:tab/>
        <w:tab/>
        <w:t>Portland (OR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na Charron</w:t>
        <w:tab/>
        <w:tab/>
        <w:tab/>
        <w:t>Berkeley Air Monitoring Group</w:t>
        <w:tab/>
        <w:tab/>
        <w:tab/>
        <w:t>Berkeley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William Checkley</w:t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ong Feng Chen</w:t>
        <w:tab/>
        <w:tab/>
        <w:t>Harvard University</w:t>
        <w:tab/>
        <w:tab/>
        <w:tab/>
        <w:tab/>
        <w:t>Bosto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teven Chillrud</w:t>
        <w:tab/>
        <w:tab/>
        <w:tab/>
        <w:t>Columbia University</w:t>
        <w:tab/>
        <w:tab/>
        <w:tab/>
        <w:tab/>
        <w:t>Palisades (NY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run Chockalingam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nine A. Clayton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Hillary Clinton (by video)</w:t>
        <w:tab/>
        <w:t>Department of State</w:t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Francis S. Collins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Gwen Collman</w:t>
        <w:tab/>
        <w:tab/>
        <w:tab/>
        <w:t>NIH</w:t>
        <w:tab/>
        <w:tab/>
        <w:tab/>
        <w:tab/>
        <w:tab/>
        <w:tab/>
        <w:t>Research Triangle Park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eslie Cordes</w:t>
        <w:tab/>
        <w:tab/>
        <w:tab/>
        <w:t xml:space="preserve">Global Alliance for Clean Cookstoves </w:t>
        <w:tab/>
        <w:tab/>
        <w:t>Washington (DC), USA</w:t>
        <w:tab/>
        <w:tab/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iân Curtis</w:t>
        <w:tab/>
        <w:tab/>
        <w:tab/>
      </w:r>
      <w:r>
        <w:rPr>
          <w:rFonts w:cs="Arial" w:ascii="Calibri" w:hAnsi="Calibri"/>
          <w:sz w:val="22"/>
          <w:szCs w:val="22"/>
          <w:lang w:val="en-GB"/>
        </w:rPr>
        <w:t>University of North Carolina at Chapel Hill</w:t>
        <w:tab/>
        <w:t>Chapel Hill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vid DeMarini</w:t>
        <w:tab/>
        <w:tab/>
        <w:tab/>
        <w:t>Environmental Protection Agency (EPA)</w:t>
        <w:tab/>
        <w:tab/>
        <w:t>Research Triangle Park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Elisa Derby</w:t>
        <w:tab/>
        <w:tab/>
        <w:tab/>
        <w:t>Winrock International</w:t>
        <w:tab/>
        <w:tab/>
        <w:tab/>
        <w:tab/>
        <w:t>Jamaica Plai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cqueline Devine</w:t>
        <w:tab/>
        <w:tab/>
        <w:t>World Bank</w:t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hane Diekman</w:t>
        <w:tab/>
        <w:tab/>
        <w:tab/>
        <w:t>Centers for Disease Control and Prevention</w:t>
        <w:tab/>
        <w:t>Atlanta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Gregory Diette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athie Dionisio</w:t>
        <w:tab/>
        <w:tab/>
        <w:tab/>
        <w:t>Harvard University</w:t>
        <w:tab/>
        <w:tab/>
        <w:tab/>
        <w:tab/>
        <w:t>Jamaica Plai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ouglas Dockery</w:t>
        <w:tab/>
        <w:tab/>
        <w:t>Harvard University</w:t>
        <w:tab/>
        <w:tab/>
        <w:tab/>
        <w:tab/>
        <w:t>Bosto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ufus Edwards</w:t>
        <w:tab/>
        <w:tab/>
        <w:tab/>
        <w:t>University of California, Irvine</w:t>
        <w:tab/>
        <w:tab/>
        <w:tab/>
        <w:t>Irvine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ahmoud El-Oteify</w:t>
        <w:tab/>
        <w:tab/>
        <w:t>Assiut University Hospital</w:t>
        <w:tab/>
        <w:tab/>
        <w:tab/>
        <w:t>Assiut, Egypt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William Elwood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Henry Falk</w:t>
        <w:tab/>
        <w:tab/>
        <w:tab/>
        <w:t>CDC (Consultant)</w:t>
        <w:tab/>
        <w:tab/>
        <w:tab/>
        <w:tab/>
        <w:t>Atlanta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niel Feikin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atthew Fenton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awrence Fine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aul Garbe</w:t>
        <w:tab/>
        <w:tab/>
        <w:tab/>
        <w:t>CDC</w:t>
        <w:tab/>
        <w:tab/>
        <w:tab/>
        <w:tab/>
        <w:tab/>
        <w:tab/>
        <w:t>Atlanta (GA), USA</w:t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</w:rPr>
        <w:t>Josefina Garcia</w:t>
        <w:tab/>
        <w:tab/>
        <w:tab/>
        <w:t xml:space="preserve">US Naval Medical Research Unit – </w:t>
      </w:r>
      <w:r>
        <w:rPr>
          <w:rFonts w:cs="Arial" w:ascii="Calibri" w:hAnsi="Calibri"/>
          <w:iCs/>
          <w:sz w:val="22"/>
          <w:szCs w:val="22"/>
        </w:rPr>
        <w:t>6 Peru</w:t>
      </w:r>
      <w:r>
        <w:rPr>
          <w:rFonts w:cs="Arial" w:ascii="Calibri" w:hAnsi="Calibri"/>
          <w:sz w:val="22"/>
          <w:szCs w:val="22"/>
        </w:rPr>
        <w:tab/>
        <w:t>Lima, Peru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atricia Garcia</w:t>
        <w:tab/>
        <w:tab/>
        <w:tab/>
        <w:t>Universidad Peruana Cayetano Heredia</w:t>
        <w:tab/>
        <w:tab/>
        <w:t>Lima, Peru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rmen Ghazarian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my Ginsburg</w:t>
        <w:tab/>
        <w:tab/>
        <w:tab/>
        <w:t>PATH</w:t>
        <w:tab/>
        <w:tab/>
        <w:tab/>
        <w:tab/>
        <w:tab/>
        <w:tab/>
        <w:t>Seattle (W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oger Glass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Bernard Goldstein</w:t>
        <w:tab/>
        <w:tab/>
        <w:t>University of Pittsburgh</w:t>
        <w:tab/>
        <w:tab/>
        <w:tab/>
        <w:tab/>
        <w:t>Pittsburgh (P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y Graham</w:t>
        <w:tab/>
        <w:tab/>
        <w:tab/>
        <w:t>USAID</w:t>
        <w:tab/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imberly Gray</w:t>
        <w:tab/>
        <w:tab/>
        <w:tab/>
        <w:t>NIH</w:t>
        <w:tab/>
        <w:tab/>
        <w:tab/>
        <w:tab/>
        <w:tab/>
        <w:tab/>
        <w:t>Research Triangle Park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oseph Graziano</w:t>
        <w:tab/>
        <w:tab/>
        <w:t>Columbia University</w:t>
        <w:tab/>
        <w:tab/>
        <w:tab/>
        <w:tab/>
        <w:t>New York (NY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ichard Grinnell</w:t>
        <w:tab/>
        <w:tab/>
        <w:tab/>
        <w:t>HELPS International, Inc.</w:t>
        <w:tab/>
        <w:tab/>
        <w:tab/>
        <w:t>Guatemala City, Guatemal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lan Guttmacher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Nadia Hansel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Corinne Hart</w:t>
        <w:tab/>
        <w:tab/>
        <w:tab/>
        <w:t>United Nations Foundation</w:t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atricia Hibberd</w:t>
        <w:tab/>
        <w:tab/>
        <w:tab/>
        <w:t>Massachusetts General Hospital</w:t>
        <w:tab/>
        <w:tab/>
        <w:tab/>
        <w:t>Bosto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Virginia Hight</w:t>
        <w:tab/>
        <w:tab/>
        <w:tab/>
        <w:t>University Research Co., LLC</w:t>
        <w:tab/>
      </w:r>
      <w:bookmarkStart w:id="0" w:name="_GoBack"/>
      <w:bookmarkEnd w:id="0"/>
      <w:r>
        <w:rPr>
          <w:rFonts w:cs="Arial" w:ascii="Calibri" w:hAnsi="Calibri"/>
          <w:sz w:val="22"/>
          <w:szCs w:val="22"/>
        </w:rPr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hilip Hopewell</w:t>
        <w:tab/>
        <w:tab/>
        <w:tab/>
        <w:t xml:space="preserve">University of California, San Francisco </w:t>
        <w:tab/>
        <w:tab/>
        <w:t>San Francisco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dnan Hyder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rby Jack</w:t>
        <w:tab/>
        <w:tab/>
        <w:tab/>
        <w:t>Columbia University</w:t>
        <w:tab/>
        <w:tab/>
        <w:tab/>
        <w:tab/>
        <w:t>New York (NY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mes Jetter</w:t>
        <w:tab/>
        <w:tab/>
        <w:tab/>
        <w:t>EPA</w:t>
        <w:tab/>
        <w:tab/>
        <w:tab/>
        <w:tab/>
        <w:tab/>
        <w:tab/>
        <w:t>Research Triangle Park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mes Kiley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ylvester Ngetich Kimaiyo</w:t>
        <w:tab/>
        <w:t>AMPATH</w:t>
        <w:tab/>
        <w:tab/>
        <w:tab/>
        <w:tab/>
        <w:tab/>
        <w:t>Eldoret, Keny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atrick Kinney</w:t>
        <w:tab/>
        <w:tab/>
        <w:tab/>
        <w:t>Columbia University</w:t>
        <w:tab/>
        <w:tab/>
        <w:tab/>
        <w:tab/>
        <w:t>Central Valley (NY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vid Lagat</w:t>
        <w:tab/>
        <w:tab/>
        <w:tab/>
        <w:t>AMPATH</w:t>
        <w:tab/>
        <w:tab/>
        <w:tab/>
        <w:tab/>
        <w:tab/>
        <w:t>Eldoret, Keny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vid Lee</w:t>
        <w:tab/>
        <w:tab/>
        <w:tab/>
        <w:t>University of Miami</w:t>
        <w:tab/>
        <w:tab/>
        <w:tab/>
        <w:tab/>
        <w:t>Miami (FL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Orin Levine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Edward Liechty</w:t>
        <w:tab/>
        <w:tab/>
        <w:tab/>
        <w:t>Indiana University</w:t>
        <w:tab/>
        <w:tab/>
        <w:tab/>
        <w:tab/>
        <w:t>Indianapolis (IN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Esther Lwanga</w:t>
        <w:tab/>
        <w:tab/>
        <w:tab/>
        <w:t>USAID</w:t>
        <w:tab/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Yvonne Maddox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William J. Martin II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argaret Matinga</w:t>
        <w:tab/>
        <w:tab/>
        <w:t>University of Johannesburg</w:t>
        <w:tab/>
        <w:tab/>
        <w:tab/>
        <w:t>Johannesburg, South Afric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Gina McCarthy</w:t>
        <w:tab/>
        <w:tab/>
        <w:tab/>
        <w:t>EPA</w:t>
        <w:tab/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inda McCauley</w:t>
        <w:tab/>
        <w:tab/>
        <w:tab/>
        <w:t>Emory University</w:t>
        <w:tab/>
        <w:tab/>
        <w:tab/>
        <w:tab/>
        <w:t>Atlanta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ohn McCracken</w:t>
        <w:tab/>
        <w:tab/>
        <w:t>Universidad del Valle de Guatemala</w:t>
        <w:tab/>
        <w:tab/>
        <w:t>San Lucas Sacatepequez, Guatemal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umi Mehta</w:t>
        <w:tab/>
        <w:tab/>
        <w:tab/>
        <w:t>Global Alliance for Clean Cookstoves</w:t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ichard Miller</w:t>
        <w:tab/>
        <w:tab/>
        <w:tab/>
        <w:t>University of Rochester</w:t>
        <w:tab/>
        <w:tab/>
        <w:tab/>
        <w:tab/>
        <w:t>Rochester (NY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ohn Mitchell</w:t>
        <w:tab/>
        <w:tab/>
        <w:tab/>
        <w:t>EPA</w:t>
        <w:tab/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Charles Mock</w:t>
        <w:tab/>
        <w:tab/>
        <w:tab/>
        <w:t xml:space="preserve">University of Washington </w:t>
        <w:tab/>
        <w:tab/>
        <w:tab/>
        <w:t>Seattle (W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evin Mortimer</w:t>
        <w:tab/>
        <w:tab/>
        <w:tab/>
        <w:t>Liverpool School of Tropical Medicine</w:t>
        <w:tab/>
        <w:tab/>
        <w:t>Liverpool, UK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cob Moss</w:t>
        <w:tab/>
        <w:tab/>
        <w:tab/>
        <w:t>Department of State</w:t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rikanth Nadadur</w:t>
        <w:tab/>
        <w:tab/>
        <w:t>NIH</w:t>
        <w:tab/>
        <w:tab/>
        <w:tab/>
        <w:tab/>
        <w:tab/>
        <w:tab/>
        <w:t>Morrisville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uke Naeher</w:t>
        <w:tab/>
        <w:tab/>
        <w:tab/>
        <w:t>University of Georgia</w:t>
        <w:tab/>
        <w:tab/>
        <w:tab/>
        <w:tab/>
        <w:t>Athens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Clayton Nall</w:t>
        <w:tab/>
        <w:tab/>
        <w:tab/>
        <w:t>Harvard University</w:t>
        <w:tab/>
        <w:tab/>
        <w:tab/>
        <w:tab/>
        <w:t>Cambridge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Yvonne Njage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ilar Nores Bodereau</w:t>
        <w:tab/>
        <w:tab/>
        <w:t>Instituto Trabajo y Familia</w:t>
        <w:tab/>
        <w:tab/>
        <w:tab/>
        <w:t>Lima, Peru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aija Nurminen</w:t>
        <w:tab/>
        <w:tab/>
        <w:tab/>
        <w:t>Embassy of Finland</w:t>
        <w:tab/>
        <w:tab/>
        <w:tab/>
        <w:tab/>
        <w:t>Washington (DC), USA / Finland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eth Owusu-Agyei</w:t>
        <w:tab/>
        <w:tab/>
        <w:t>Kintampo Health Research Centre</w:t>
        <w:tab/>
        <w:tab/>
        <w:t>Kintampo, Ghan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udy Palfrey</w:t>
        <w:tab/>
        <w:tab/>
        <w:tab/>
        <w:t xml:space="preserve">Harvard University; Children’s Hospital </w:t>
        <w:tab/>
        <w:tab/>
        <w:t>Bosto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rchana Patel</w:t>
        <w:tab/>
        <w:tab/>
        <w:tab/>
        <w:t>Lata Medical Research Foundation</w:t>
        <w:tab/>
        <w:tab/>
        <w:t>Nagpur, Indi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Erin Patrick</w:t>
        <w:tab/>
        <w:tab/>
        <w:tab/>
        <w:t>Women’s Refugee Commission</w:t>
        <w:tab/>
        <w:tab/>
        <w:tab/>
        <w:t>New York (NY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iotr Pawlak</w:t>
        <w:tab/>
        <w:tab/>
        <w:tab/>
        <w:t>Instituto Promundo</w:t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ennifer Peel</w:t>
        <w:tab/>
        <w:tab/>
        <w:tab/>
        <w:t>Colorado State University</w:t>
        <w:tab/>
        <w:tab/>
        <w:tab/>
        <w:t>Fort Collins (CO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vid Pennise</w:t>
        <w:tab/>
        <w:tab/>
        <w:tab/>
        <w:t>Berkeley Air Monitoring Group</w:t>
        <w:tab/>
        <w:tab/>
        <w:tab/>
        <w:t>Berkeley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ogelio Perez-Padilla</w:t>
        <w:tab/>
        <w:tab/>
        <w:t>Instituto Nacional de Enfermedades Respiratorias</w:t>
        <w:tab/>
        <w:tab/>
        <w:tab/>
        <w:tab/>
        <w:tab/>
        <w:tab/>
        <w:tab/>
        <w:tab/>
        <w:tab/>
        <w:tab/>
        <w:tab/>
        <w:tab/>
        <w:tab/>
        <w:tab/>
        <w:tab/>
        <w:t>Mexico City, Mexico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Bobbie Person</w:t>
        <w:tab/>
        <w:tab/>
        <w:tab/>
        <w:t>CDC</w:t>
        <w:tab/>
        <w:tab/>
        <w:tab/>
        <w:tab/>
        <w:tab/>
        <w:tab/>
        <w:t>Decatur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Tamara Pilishvili</w:t>
        <w:tab/>
        <w:tab/>
        <w:t>CDC</w:t>
        <w:tab/>
        <w:tab/>
        <w:tab/>
        <w:tab/>
        <w:tab/>
        <w:tab/>
        <w:t>Atlanta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niel Pope</w:t>
        <w:tab/>
        <w:tab/>
        <w:tab/>
        <w:t>University of Liverpool</w:t>
        <w:tab/>
        <w:tab/>
        <w:tab/>
        <w:tab/>
        <w:t>Liverpool, UK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Tony Punturieri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anjay Rajagopalan</w:t>
        <w:tab/>
        <w:tab/>
        <w:t>The Ohio State University</w:t>
        <w:tab/>
        <w:tab/>
        <w:tab/>
        <w:t>Columbus (OH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Tonse Raju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tephen Rappaport</w:t>
        <w:tab/>
        <w:tab/>
        <w:t>University of California, Berkeley</w:t>
        <w:tab/>
        <w:tab/>
        <w:t>Berkeley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Britt Reid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Charles Rodes</w:t>
        <w:tab/>
        <w:tab/>
        <w:tab/>
        <w:t>RTI International</w:t>
        <w:tab/>
        <w:tab/>
        <w:tab/>
        <w:tab/>
        <w:t>Research Triangle Park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lyson Rose-Wood</w:t>
        <w:tab/>
        <w:tab/>
        <w:t>Department of Health and Human Services</w:t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Christa Roth</w:t>
        <w:tab/>
        <w:tab/>
        <w:tab/>
        <w:t>Food and Fuel</w:t>
        <w:tab/>
        <w:tab/>
        <w:tab/>
        <w:tab/>
        <w:tab/>
        <w:t>Eschborn, Germany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ichael Sage</w:t>
        <w:tab/>
        <w:tab/>
        <w:tab/>
        <w:t>CDC</w:t>
        <w:tab/>
        <w:tab/>
        <w:tab/>
        <w:tab/>
        <w:tab/>
        <w:tab/>
        <w:t>Atlanta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mir Sapkota</w:t>
        <w:tab/>
        <w:tab/>
        <w:tab/>
        <w:t>University of Maryland</w:t>
        <w:tab/>
        <w:tab/>
        <w:tab/>
        <w:tab/>
        <w:t>College Park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ebra Schaumberg</w:t>
        <w:tab/>
        <w:tab/>
        <w:t>Brigham &amp; Women’s Hospital; Harvard University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ab/>
        <w:tab/>
        <w:tab/>
        <w:tab/>
        <w:tab/>
        <w:tab/>
        <w:tab/>
        <w:tab/>
        <w:tab/>
        <w:tab/>
        <w:t>Bosto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ulie Schwaninger</w:t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Craig Shapiro</w:t>
        <w:tab/>
        <w:tab/>
        <w:tab/>
        <w:t>Department of Health and Human Services</w:t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Veena Sharma</w:t>
        <w:tab/>
        <w:tab/>
        <w:tab/>
        <w:t>Self Employed Women’s Association</w:t>
        <w:tab/>
        <w:tab/>
        <w:t>Ahmedabad, Indi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niel Singer</w:t>
        <w:tab/>
        <w:tab/>
        <w:tab/>
        <w:t>NIH</w:t>
        <w:tab/>
        <w:tab/>
        <w:tab/>
        <w:tab/>
        <w:tab/>
        <w:tab/>
        <w:t>Rockvill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Kirk Smith</w:t>
        <w:tab/>
        <w:tab/>
        <w:tab/>
        <w:t>University of California, Berkeley</w:t>
        <w:tab/>
        <w:tab/>
        <w:t>Berkeley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ustin Sosne</w:t>
        <w:tab/>
        <w:tab/>
        <w:tab/>
        <w:t>Department of State</w:t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arah Sowell</w:t>
        <w:tab/>
        <w:tab/>
        <w:tab/>
        <w:t>EPA</w:t>
        <w:tab/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Robert Spengler</w:t>
        <w:tab/>
        <w:tab/>
        <w:t>CDC</w:t>
        <w:tab/>
        <w:tab/>
        <w:tab/>
        <w:tab/>
        <w:tab/>
        <w:tab/>
        <w:t>Atlanta (G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ean Still</w:t>
        <w:tab/>
        <w:tab/>
        <w:tab/>
        <w:t>Aprovecho Research Center</w:t>
        <w:tab/>
        <w:tab/>
        <w:tab/>
        <w:t>Cottage Grove (OR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Firehiwot Tachea</w:t>
        <w:tab/>
        <w:tab/>
        <w:t>San Jose State University</w:t>
        <w:tab/>
        <w:tab/>
        <w:tab/>
        <w:t>San Jose (C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James Tielsch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Eser Tolunay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lan Vette</w:t>
        <w:tab/>
        <w:tab/>
        <w:tab/>
        <w:t>EPA</w:t>
        <w:tab/>
        <w:tab/>
        <w:tab/>
        <w:tab/>
        <w:tab/>
        <w:tab/>
        <w:t>Research Triangle Park (N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artin Weber</w:t>
        <w:tab/>
        <w:tab/>
        <w:tab/>
        <w:t>WHO</w:t>
        <w:tab/>
        <w:tab/>
        <w:tab/>
        <w:tab/>
        <w:tab/>
        <w:tab/>
        <w:t>Jakarta, Indonesi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heila West</w:t>
        <w:tab/>
        <w:tab/>
        <w:tab/>
        <w:t>Johns Hopkins University</w:t>
        <w:tab/>
        <w:tab/>
        <w:tab/>
        <w:t>Baltimor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eborah Winn</w:t>
        <w:tab/>
        <w:tab/>
        <w:tab/>
        <w:t>NIH</w:t>
        <w:tab/>
        <w:tab/>
        <w:tab/>
        <w:tab/>
        <w:tab/>
        <w:tab/>
        <w:t>Bethesda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Darrell Winner</w:t>
        <w:tab/>
        <w:tab/>
        <w:tab/>
        <w:t>EPA</w:t>
        <w:tab/>
        <w:tab/>
        <w:tab/>
        <w:tab/>
        <w:tab/>
        <w:tab/>
        <w:t>Washington (DC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inda Wright</w:t>
        <w:tab/>
        <w:tab/>
        <w:tab/>
        <w:t>NIH</w:t>
        <w:tab/>
        <w:tab/>
        <w:tab/>
        <w:tab/>
        <w:tab/>
        <w:tab/>
        <w:t>Rockville (MD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Blair Wylie</w:t>
        <w:tab/>
        <w:tab/>
        <w:tab/>
        <w:t xml:space="preserve">Harvard University; Massachusetts General Hospital </w:t>
        <w:tab/>
        <w:tab/>
        <w:tab/>
        <w:tab/>
        <w:tab/>
        <w:tab/>
        <w:tab/>
        <w:tab/>
        <w:tab/>
        <w:tab/>
        <w:tab/>
        <w:tab/>
        <w:tab/>
        <w:tab/>
        <w:tab/>
        <w:t>Boston (MA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Yawei Zhang</w:t>
        <w:tab/>
        <w:tab/>
        <w:tab/>
        <w:t>Yale University</w:t>
        <w:tab/>
        <w:tab/>
        <w:tab/>
        <w:tab/>
        <w:tab/>
        <w:t>New Haven (CT), USA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GotT">
    <w:altName w:val="Times New Roman"/>
    <w:charset w:val="00"/>
    <w:family w:val="auto"/>
    <w:pitch w:val="default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cs="Arial"/>
      <w:b/>
      <w:bCs/>
      <w:color w:val="FFFFFF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ahoma" w:hAnsi="Tahoma" w:cs="Arial"/>
      <w:b/>
      <w:bCs/>
      <w:color w:val="FFFFFF"/>
      <w:sz w:val="24"/>
      <w:szCs w:val="24"/>
      <w:lang w:val="en-US" w:bidi="ar-SA"/>
    </w:rPr>
  </w:style>
  <w:style w:type="character" w:styleId="Schedule">
    <w:name w:val="Schedule"/>
    <w:basedOn w:val="DefaultParagraphFont"/>
    <w:qFormat/>
    <w:rPr>
      <w:rFonts w:ascii="Tahoma" w:hAnsi="Tahoma" w:cs="Tahoma"/>
      <w:color w:val="000000"/>
    </w:rPr>
  </w:style>
  <w:style w:type="character" w:styleId="Presentation">
    <w:name w:val="Presentation"/>
    <w:basedOn w:val="DefaultParagraphFont"/>
    <w:qFormat/>
    <w:rPr>
      <w:rFonts w:ascii="Tahoma" w:hAnsi="Tahoma" w:cs="Tahoma"/>
      <w:b/>
      <w:bCs/>
      <w:color w:val="000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ahoma" w:hAnsi="Tahoma" w:cs="Arial"/>
      <w:b/>
      <w:bCs/>
      <w:sz w:val="36"/>
      <w:szCs w:val="32"/>
    </w:rPr>
  </w:style>
  <w:style w:type="character" w:styleId="A1">
    <w:name w:val="A1"/>
    <w:qFormat/>
    <w:rPr>
      <w:rFonts w:ascii="NewsGotT;Times New Roman" w:hAnsi="NewsGotT;Times New Roman" w:cs="NewsGotT;Times New Roman"/>
      <w:color w:val="221E1F"/>
      <w:sz w:val="20"/>
      <w:szCs w:val="20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spacing w:before="280" w:after="360"/>
      <w:jc w:val="center"/>
    </w:pPr>
    <w:rPr>
      <w:rFonts w:cs="Arial"/>
      <w:b/>
      <w:bCs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onference agenda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8:13:00Z</dcterms:created>
  <dc:creator>Lindsay Lloyd</dc:creator>
  <dc:description/>
  <cp:keywords/>
  <dc:language>en-US</dc:language>
  <cp:lastModifiedBy>sjohnson</cp:lastModifiedBy>
  <cp:lastPrinted>2011-05-03T18:25:00Z</cp:lastPrinted>
  <dcterms:modified xsi:type="dcterms:W3CDTF">2013-03-22T1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10684351033</vt:lpwstr>
  </property>
</Properties>
</file>